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3C9E" w:rsidRDefault="00862793" w:rsidP="00083C9E">
      <w:pPr>
        <w:keepNext/>
        <w:keepLines/>
        <w:spacing w:before="480" w:after="0"/>
        <w:outlineLvl w:val="0"/>
        <w:rPr>
          <w:rFonts w:ascii="Arial" w:eastAsiaTheme="majorEastAsia" w:hAnsi="Arial" w:cs="Arial"/>
          <w:b/>
          <w:bCs/>
          <w:sz w:val="32"/>
          <w:szCs w:val="28"/>
        </w:rPr>
      </w:pPr>
      <w:r>
        <w:rPr>
          <w:rFonts w:ascii="Arial" w:eastAsiaTheme="majorEastAsia" w:hAnsi="Arial" w:cs="Arial"/>
          <w:b/>
          <w:bCs/>
          <w:sz w:val="32"/>
          <w:szCs w:val="28"/>
        </w:rPr>
        <w:t>A</w:t>
      </w:r>
      <w:r w:rsidRPr="005E6B5B">
        <w:rPr>
          <w:rFonts w:ascii="Arial" w:eastAsiaTheme="majorEastAsia" w:hAnsi="Arial" w:cs="Arial"/>
          <w:b/>
          <w:bCs/>
          <w:sz w:val="32"/>
          <w:szCs w:val="28"/>
        </w:rPr>
        <w:t>dditional</w:t>
      </w:r>
      <w:r w:rsidR="00083C9E" w:rsidRPr="005E6B5B">
        <w:rPr>
          <w:rFonts w:ascii="Arial" w:eastAsiaTheme="majorEastAsia" w:hAnsi="Arial" w:cs="Arial"/>
          <w:b/>
          <w:bCs/>
          <w:sz w:val="32"/>
          <w:szCs w:val="28"/>
        </w:rPr>
        <w:t xml:space="preserve"> files</w:t>
      </w:r>
      <w:bookmarkStart w:id="0" w:name="_GoBack"/>
      <w:bookmarkEnd w:id="0"/>
    </w:p>
    <w:p w:rsidR="00083C9E" w:rsidRPr="005E6B5B" w:rsidRDefault="00083C9E" w:rsidP="00083C9E">
      <w:pPr>
        <w:keepNext/>
        <w:keepLines/>
        <w:spacing w:before="200" w:after="0"/>
        <w:outlineLvl w:val="1"/>
        <w:rPr>
          <w:rFonts w:ascii="Arial" w:eastAsiaTheme="majorEastAsia" w:hAnsi="Arial" w:cs="Arial"/>
          <w:b/>
          <w:bCs/>
        </w:rPr>
      </w:pPr>
      <w:r w:rsidRPr="005E6B5B">
        <w:rPr>
          <w:rFonts w:ascii="Arial" w:eastAsiaTheme="majorEastAsia" w:hAnsi="Arial" w:cs="Arial"/>
          <w:b/>
          <w:bCs/>
        </w:rPr>
        <w:t>Additional file 1 Table S1 Set of primers used for reverse transcriptase-PCR (antisense primers) and quantitative real-time PCR amplification (sense and antisense primers) assay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2700"/>
        <w:gridCol w:w="5328"/>
      </w:tblGrid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Gene name</w:t>
            </w:r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Gene product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Sense primer/(Antisense primer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acnA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Aconitase</w:t>
            </w:r>
            <w:proofErr w:type="spellEnd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A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AGGACTTTACCGGCGTACCT-3/(5-CATTTCCAGGCGTACGTTTT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ahpC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Alkyl </w:t>
            </w: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ydroperoxide</w:t>
            </w:r>
            <w:proofErr w:type="spellEnd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reductase</w:t>
            </w:r>
            <w:proofErr w:type="spellEnd"/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AAACCAGGCATTCAAAAACG-3/(5-TGCTTTGTGGGTGAAGTGAG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dps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Nonspecific DNA binding protein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ATGAAATGCTGGATGGCTTC-3/(5-GGTCAGCCAGTTCTTTCAGG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fumC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Fumarase</w:t>
            </w:r>
            <w:proofErr w:type="spellEnd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C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CATTACCTGTGCACCGTTTG-3/(5-CTCATTTTCCGGGATTGAGA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gor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Glutathione </w:t>
            </w: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reductase</w:t>
            </w:r>
            <w:proofErr w:type="spellEnd"/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GCCGATTGGTACTGTTGGTT-3/(5-AAAGCCAATGCCGTGAATAC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grxA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Glutaredoxin</w:t>
            </w:r>
            <w:proofErr w:type="spellEnd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1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CCGTTATTTTTGGTCGTTCG-3)/(5-GCACGGTTTCTACGGGTTTA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katG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Hydroperoxidase</w:t>
            </w:r>
            <w:proofErr w:type="spellEnd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I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CTGGTGTGGTTGGTGTTGAG-3/(5-AGTGACTCGGTGGTGGAAAC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micF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RNA regulator of </w:t>
            </w: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ompF</w:t>
            </w:r>
            <w:proofErr w:type="spellEnd"/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GCTATCATCATTAACTTTATTTATTACCGT-3/(5-GGGTAAACAGACATTCAGAAGTGA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oxyR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Oxidative stress regulator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CATTCATTGAAGTGCCGTTG-3/(5-CGCGGAAGTGTGTATCTTCA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oxyS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Regulatory RNA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GGAGCGGCACCTCTTTTAAC-3/(5-ATCCTGGAGATCCGCAAAAG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sodA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Manganese superoxide dismutase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GCCTGTTCTGGAAAGGTCTG-3/(5-CCAGTTTATCGCCTTTCAGC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soxR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Superoxide response protein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GTATCCGTAACAGCGGCAAT-3/(5-CATTGGGACGAAAGCTGTTT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soxS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Regulation of superoxide response </w:t>
            </w: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regulon</w:t>
            </w:r>
            <w:proofErr w:type="spellEnd"/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TTATCGCATGGATTGACGAG-3/(5-ACATAACCCAGGTCCATTGC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ssrA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Transfer-messenger RNA (endogenous control)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TTAGGACGGGGATCAAGAGA-3/(5-GCGTCCGAAATTCCTACATC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lastRenderedPageBreak/>
              <w:t>trxC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Thioredoxin</w:t>
            </w:r>
            <w:proofErr w:type="spellEnd"/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 xml:space="preserve"> 2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CACGACTTGTTTGACGGAGA-3/(5-TCAATTCACGTTCAGCTTCG-3)</w:t>
            </w:r>
          </w:p>
        </w:tc>
      </w:tr>
      <w:tr w:rsidR="00083C9E" w:rsidRPr="005E6B5B" w:rsidTr="00FF4062">
        <w:tc>
          <w:tcPr>
            <w:tcW w:w="154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5E6B5B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4"/>
              </w:rPr>
              <w:t>zwf</w:t>
            </w:r>
            <w:proofErr w:type="spellEnd"/>
          </w:p>
        </w:tc>
        <w:tc>
          <w:tcPr>
            <w:tcW w:w="2700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Glucose-6-phosphate dehydrogenase</w:t>
            </w:r>
          </w:p>
        </w:tc>
        <w:tc>
          <w:tcPr>
            <w:tcW w:w="5328" w:type="dxa"/>
          </w:tcPr>
          <w:p w:rsidR="00083C9E" w:rsidRPr="005E6B5B" w:rsidRDefault="00083C9E" w:rsidP="00FF4062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</w:pPr>
            <w:r w:rsidRPr="005E6B5B">
              <w:rPr>
                <w:rFonts w:ascii="Times New Roman" w:eastAsia="Calibri" w:hAnsi="Times New Roman" w:cs="Times New Roman"/>
                <w:color w:val="000000"/>
                <w:sz w:val="20"/>
                <w:szCs w:val="24"/>
              </w:rPr>
              <w:t>5-TGGCCTTGACCACAAACATA-3/(5-CAGGCTTCTTCCACTTCGTC-3)</w:t>
            </w:r>
          </w:p>
        </w:tc>
      </w:tr>
    </w:tbl>
    <w:p w:rsidR="00935CDC" w:rsidRDefault="00862793"/>
    <w:sectPr w:rsidR="00935CDC" w:rsidSect="00C20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C9E"/>
    <w:rsid w:val="00083C9E"/>
    <w:rsid w:val="0022114D"/>
    <w:rsid w:val="00862793"/>
    <w:rsid w:val="009171AA"/>
    <w:rsid w:val="00A35E7E"/>
    <w:rsid w:val="00C04743"/>
    <w:rsid w:val="00C20D1F"/>
    <w:rsid w:val="00E2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C9E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C9E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oach, Joseph (NIH/NIDDK) [E]</dc:creator>
  <cp:lastModifiedBy>Shiloach, Joseph (NIH/NIDDK) [E]</cp:lastModifiedBy>
  <cp:revision>2</cp:revision>
  <dcterms:created xsi:type="dcterms:W3CDTF">2013-02-15T17:26:00Z</dcterms:created>
  <dcterms:modified xsi:type="dcterms:W3CDTF">2013-02-15T17:26:00Z</dcterms:modified>
</cp:coreProperties>
</file>